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56D6E" w14:textId="05D09AFA" w:rsidR="003B58E4" w:rsidRPr="003B58E4" w:rsidRDefault="00EF2BB7">
      <w:pPr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  <w:r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Supplemental </w:t>
      </w:r>
      <w:r w:rsidR="003B58E4" w:rsidRPr="003B58E4"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Table </w:t>
      </w:r>
      <w:r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1</w:t>
      </w:r>
      <w:r w:rsidR="003B58E4" w:rsidRPr="003B58E4"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: Performance of classifiers per animal</w:t>
      </w:r>
      <w:r w:rsidR="003B58E4" w:rsidRPr="003B58E4">
        <w:rPr>
          <w:rStyle w:val="eop"/>
          <w:rFonts w:ascii="Arial" w:hAnsi="Arial" w:cs="Arial"/>
          <w:color w:val="000000"/>
          <w:sz w:val="24"/>
          <w:szCs w:val="24"/>
          <w:shd w:val="clear" w:color="auto" w:fill="FFFFFF"/>
        </w:rPr>
        <w:t> </w:t>
      </w:r>
    </w:p>
    <w:tbl>
      <w:tblPr>
        <w:tblpPr w:leftFromText="180" w:rightFromText="180" w:vertAnchor="text" w:horzAnchor="margin" w:tblpXSpec="center" w:tblpY="204"/>
        <w:tblW w:w="11520" w:type="dxa"/>
        <w:tblLook w:val="04A0" w:firstRow="1" w:lastRow="0" w:firstColumn="1" w:lastColumn="0" w:noHBand="0" w:noVBand="1"/>
      </w:tblPr>
      <w:tblGrid>
        <w:gridCol w:w="2138"/>
        <w:gridCol w:w="1282"/>
        <w:gridCol w:w="1080"/>
        <w:gridCol w:w="720"/>
        <w:gridCol w:w="360"/>
        <w:gridCol w:w="889"/>
        <w:gridCol w:w="911"/>
        <w:gridCol w:w="360"/>
        <w:gridCol w:w="990"/>
        <w:gridCol w:w="720"/>
        <w:gridCol w:w="360"/>
        <w:gridCol w:w="990"/>
        <w:gridCol w:w="720"/>
      </w:tblGrid>
      <w:tr w:rsidR="00FA01A9" w:rsidRPr="00FA01A9" w14:paraId="578B481C" w14:textId="77777777" w:rsidTr="00BD231F">
        <w:trPr>
          <w:trHeight w:val="414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12C4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B82E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F0D55E" w14:textId="5FDEB930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103-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407A599" w14:textId="77777777" w:rsidR="00FA01A9" w:rsidRPr="00FA01A9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ABFB2D" w14:textId="4047229D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58-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2591DC3" w14:textId="77777777" w:rsidR="00FA01A9" w:rsidRPr="00FA01A9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562DEC" w14:textId="63CCC973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60-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78A7F35" w14:textId="77777777" w:rsidR="00FA01A9" w:rsidRPr="00FA01A9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148DA8" w14:textId="01F5A368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87-21</w:t>
            </w:r>
          </w:p>
        </w:tc>
      </w:tr>
      <w:tr w:rsidR="00FA01A9" w:rsidRPr="00FA01A9" w14:paraId="729D1C7A" w14:textId="77777777" w:rsidTr="00BD231F">
        <w:trPr>
          <w:trHeight w:val="414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5176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D5F0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632942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Averag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32B758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SD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BE02DCD" w14:textId="77777777" w:rsidR="00FA01A9" w:rsidRPr="00FA01A9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B09A29" w14:textId="346899C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Averag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170604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SD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FE07856" w14:textId="77777777" w:rsidR="00FA01A9" w:rsidRPr="00FA01A9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4E893D" w14:textId="6FD7ABA3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Averag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F3D56F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SD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5A8473B" w14:textId="77777777" w:rsidR="00FA01A9" w:rsidRPr="00FA01A9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4FC8DB" w14:textId="273EF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Averag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D968FB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SD</w:t>
            </w:r>
          </w:p>
        </w:tc>
      </w:tr>
      <w:tr w:rsidR="00BD231F" w:rsidRPr="00FA01A9" w14:paraId="0D9ED5C0" w14:textId="77777777" w:rsidTr="00BD231F">
        <w:trPr>
          <w:trHeight w:val="414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7679" w14:textId="22934EE0" w:rsidR="00FA01A9" w:rsidRPr="003B58E4" w:rsidRDefault="00FA01A9" w:rsidP="003B58E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 xml:space="preserve">Forward Selection 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Method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C710" w14:textId="77777777" w:rsidR="00FA01A9" w:rsidRPr="003B58E4" w:rsidRDefault="00FA01A9" w:rsidP="003B58E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ccuracy 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8DCA7D"/>
            <w:noWrap/>
            <w:vAlign w:val="center"/>
            <w:hideMark/>
          </w:tcPr>
          <w:p w14:paraId="3604991D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6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72C161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10.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86512C6" w14:textId="77777777" w:rsidR="00FA01A9" w:rsidRPr="00FA01A9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DDE182"/>
            <w:noWrap/>
            <w:vAlign w:val="center"/>
            <w:hideMark/>
          </w:tcPr>
          <w:p w14:paraId="727189E4" w14:textId="5249E864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73.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C3E000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8.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DEED10F" w14:textId="77777777" w:rsidR="00FA01A9" w:rsidRPr="00FA01A9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482"/>
            <w:noWrap/>
            <w:vAlign w:val="center"/>
            <w:hideMark/>
          </w:tcPr>
          <w:p w14:paraId="5D751054" w14:textId="21755948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7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00466C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12.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CE6C7D8" w14:textId="77777777" w:rsidR="00FA01A9" w:rsidRPr="00FA01A9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2E282"/>
            <w:noWrap/>
            <w:vAlign w:val="center"/>
            <w:hideMark/>
          </w:tcPr>
          <w:p w14:paraId="789A8A40" w14:textId="13C1625A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73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B6C48A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6.3</w:t>
            </w:r>
          </w:p>
        </w:tc>
      </w:tr>
      <w:tr w:rsidR="00BD231F" w:rsidRPr="00FA01A9" w14:paraId="11F257FF" w14:textId="77777777" w:rsidTr="00BD231F">
        <w:trPr>
          <w:trHeight w:val="414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E4A5" w14:textId="77777777" w:rsidR="00FA01A9" w:rsidRPr="003B58E4" w:rsidRDefault="00FA01A9" w:rsidP="003B58E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42C5" w14:textId="77777777" w:rsidR="00FA01A9" w:rsidRPr="003B58E4" w:rsidRDefault="00FA01A9" w:rsidP="003B58E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ensitivity 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5E83538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55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4E5AEB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13.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3C51C67" w14:textId="77777777" w:rsidR="00FA01A9" w:rsidRPr="00FA01A9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B7D67F"/>
            <w:noWrap/>
            <w:vAlign w:val="center"/>
            <w:hideMark/>
          </w:tcPr>
          <w:p w14:paraId="5102D558" w14:textId="588E3CF3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67.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BF60FD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12.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CF0D85D" w14:textId="77777777" w:rsidR="00FA01A9" w:rsidRPr="00FA01A9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C3D980"/>
            <w:noWrap/>
            <w:vAlign w:val="center"/>
            <w:hideMark/>
          </w:tcPr>
          <w:p w14:paraId="6CF8C9CF" w14:textId="3DD7053D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69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630CCD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17.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298F2E3" w14:textId="77777777" w:rsidR="00FA01A9" w:rsidRPr="00FA01A9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CEA83"/>
            <w:noWrap/>
            <w:vAlign w:val="center"/>
            <w:hideMark/>
          </w:tcPr>
          <w:p w14:paraId="35EEDF07" w14:textId="3C8DAFAA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77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EEDF1E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7.0</w:t>
            </w:r>
          </w:p>
        </w:tc>
      </w:tr>
      <w:tr w:rsidR="00BD231F" w:rsidRPr="00FA01A9" w14:paraId="78D844A6" w14:textId="77777777" w:rsidTr="00BD231F">
        <w:trPr>
          <w:trHeight w:val="414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79CD" w14:textId="77777777" w:rsidR="00FA01A9" w:rsidRPr="003B58E4" w:rsidRDefault="00FA01A9" w:rsidP="003B58E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6EBB" w14:textId="77777777" w:rsidR="00FA01A9" w:rsidRPr="003B58E4" w:rsidRDefault="00FA01A9" w:rsidP="003B58E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pecificity 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8D67F"/>
            <w:noWrap/>
            <w:vAlign w:val="center"/>
            <w:hideMark/>
          </w:tcPr>
          <w:p w14:paraId="5B740427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67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D02EB4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12.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9F2307F" w14:textId="77777777" w:rsidR="00FA01A9" w:rsidRPr="00FA01A9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E583"/>
            <w:noWrap/>
            <w:vAlign w:val="center"/>
            <w:hideMark/>
          </w:tcPr>
          <w:p w14:paraId="299C5D66" w14:textId="1BDF8B5D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78.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B7D9C2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7.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11BC849" w14:textId="77777777" w:rsidR="00FA01A9" w:rsidRPr="00FA01A9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ED981"/>
            <w:noWrap/>
            <w:vAlign w:val="center"/>
            <w:hideMark/>
          </w:tcPr>
          <w:p w14:paraId="1E29E12A" w14:textId="3EA95482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8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AFBB22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9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0636613" w14:textId="77777777" w:rsidR="00FA01A9" w:rsidRPr="00FA01A9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C8DB80"/>
            <w:noWrap/>
            <w:vAlign w:val="center"/>
            <w:hideMark/>
          </w:tcPr>
          <w:p w14:paraId="3BAAEE01" w14:textId="60AAB80B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7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79705C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6.1</w:t>
            </w:r>
          </w:p>
        </w:tc>
      </w:tr>
      <w:tr w:rsidR="00FA01A9" w:rsidRPr="00FA01A9" w14:paraId="55093473" w14:textId="77777777" w:rsidTr="00BD231F">
        <w:trPr>
          <w:trHeight w:val="414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7C3C" w14:textId="77777777" w:rsidR="00FA01A9" w:rsidRPr="003B58E4" w:rsidRDefault="00FA01A9" w:rsidP="003B58E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BAE0" w14:textId="77777777" w:rsidR="00FA01A9" w:rsidRPr="003B58E4" w:rsidRDefault="00FA01A9" w:rsidP="003B58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8DFC3D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129A56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F7C81B4" w14:textId="77777777" w:rsidR="00FA01A9" w:rsidRPr="00FA01A9" w:rsidRDefault="00FA01A9" w:rsidP="003B5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B7978F" w14:textId="0B3B5D71" w:rsidR="00FA01A9" w:rsidRPr="003B58E4" w:rsidRDefault="00FA01A9" w:rsidP="003B5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3DF2E9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F05E0B8" w14:textId="77777777" w:rsidR="00FA01A9" w:rsidRPr="00FA01A9" w:rsidRDefault="00FA01A9" w:rsidP="003B5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9CA3B1" w14:textId="21DF4FD2" w:rsidR="00FA01A9" w:rsidRPr="003B58E4" w:rsidRDefault="00FA01A9" w:rsidP="003B5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40AF57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A9A1920" w14:textId="77777777" w:rsidR="00FA01A9" w:rsidRPr="00FA01A9" w:rsidRDefault="00FA01A9" w:rsidP="003B5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938821" w14:textId="504FA5D7" w:rsidR="00FA01A9" w:rsidRPr="003B58E4" w:rsidRDefault="00FA01A9" w:rsidP="003B5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DA26A4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A01A9" w:rsidRPr="00FA01A9" w14:paraId="7879AC3C" w14:textId="77777777" w:rsidTr="00BD231F">
        <w:trPr>
          <w:trHeight w:val="414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F592" w14:textId="308DCAF9" w:rsidR="00FA01A9" w:rsidRPr="003B58E4" w:rsidRDefault="00FA01A9" w:rsidP="003B58E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 xml:space="preserve">Backward Selection 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Method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BB0E" w14:textId="77777777" w:rsidR="00FA01A9" w:rsidRPr="003B58E4" w:rsidRDefault="00FA01A9" w:rsidP="003B58E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3ED9D6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Averag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37A0BE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SD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80B14A8" w14:textId="77777777" w:rsidR="00FA01A9" w:rsidRPr="00FA01A9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1E3CC5" w14:textId="6688C56F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Averag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0E05B3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SD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4032612" w14:textId="77777777" w:rsidR="00FA01A9" w:rsidRPr="00FA01A9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FD9D86" w14:textId="6F8A9F03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Averag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90F8A5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SD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AE5F684" w14:textId="77777777" w:rsidR="00FA01A9" w:rsidRPr="00FA01A9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9F990C" w14:textId="24C2A94F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Averag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BF49A9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SD</w:t>
            </w:r>
          </w:p>
        </w:tc>
      </w:tr>
      <w:tr w:rsidR="00BD231F" w:rsidRPr="00FA01A9" w14:paraId="5A1D7B34" w14:textId="77777777" w:rsidTr="00BD231F">
        <w:trPr>
          <w:trHeight w:val="414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83D0" w14:textId="77777777" w:rsidR="00FA01A9" w:rsidRPr="003B58E4" w:rsidRDefault="00FA01A9" w:rsidP="003B58E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B2E1" w14:textId="77777777" w:rsidR="00FA01A9" w:rsidRPr="003B58E4" w:rsidRDefault="00FA01A9" w:rsidP="003B58E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ccuracy 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C7DA80"/>
            <w:noWrap/>
            <w:vAlign w:val="center"/>
            <w:hideMark/>
          </w:tcPr>
          <w:p w14:paraId="736D465D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69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315BE4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3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71141EB" w14:textId="77777777" w:rsidR="00FA01A9" w:rsidRPr="00FA01A9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CEA83"/>
            <w:noWrap/>
            <w:vAlign w:val="center"/>
            <w:hideMark/>
          </w:tcPr>
          <w:p w14:paraId="7A9F0846" w14:textId="4C2448FF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77.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0D6C73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3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1DC4F3D" w14:textId="77777777" w:rsidR="00FA01A9" w:rsidRPr="00FA01A9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E483"/>
            <w:noWrap/>
            <w:vAlign w:val="center"/>
            <w:hideMark/>
          </w:tcPr>
          <w:p w14:paraId="18065DE8" w14:textId="77D8590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79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4D56DC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5.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079197F" w14:textId="77777777" w:rsidR="00FA01A9" w:rsidRPr="00FA01A9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582"/>
            <w:noWrap/>
            <w:vAlign w:val="center"/>
            <w:hideMark/>
          </w:tcPr>
          <w:p w14:paraId="7D0A1DFE" w14:textId="432F1658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75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2DA4F2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4.3</w:t>
            </w:r>
          </w:p>
        </w:tc>
      </w:tr>
      <w:tr w:rsidR="00BD231F" w:rsidRPr="00FA01A9" w14:paraId="0A728B57" w14:textId="77777777" w:rsidTr="00BD231F">
        <w:trPr>
          <w:trHeight w:val="414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68EF" w14:textId="77777777" w:rsidR="00FA01A9" w:rsidRPr="003B58E4" w:rsidRDefault="00FA01A9" w:rsidP="003B58E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7A01" w14:textId="77777777" w:rsidR="00FA01A9" w:rsidRPr="003B58E4" w:rsidRDefault="00FA01A9" w:rsidP="003B58E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ensitivity 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A8D27F"/>
            <w:noWrap/>
            <w:vAlign w:val="center"/>
            <w:hideMark/>
          </w:tcPr>
          <w:p w14:paraId="78AF68C1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65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529FA2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8.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4BA14E4" w14:textId="77777777" w:rsidR="00FA01A9" w:rsidRPr="00FA01A9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DE582"/>
            <w:noWrap/>
            <w:vAlign w:val="center"/>
            <w:hideMark/>
          </w:tcPr>
          <w:p w14:paraId="08C2FCDF" w14:textId="5C1AA1B2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75.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6BA398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6.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29823D9" w14:textId="77777777" w:rsidR="00FA01A9" w:rsidRPr="00FA01A9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0E282"/>
            <w:noWrap/>
            <w:vAlign w:val="center"/>
            <w:hideMark/>
          </w:tcPr>
          <w:p w14:paraId="2B6FDAFB" w14:textId="3BD8AE01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7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30A413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11.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6FA1F9A" w14:textId="77777777" w:rsidR="00FA01A9" w:rsidRPr="00FA01A9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ED981"/>
            <w:noWrap/>
            <w:vAlign w:val="center"/>
            <w:hideMark/>
          </w:tcPr>
          <w:p w14:paraId="4E136563" w14:textId="40D3C35A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8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2563CD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5.2</w:t>
            </w:r>
          </w:p>
        </w:tc>
      </w:tr>
      <w:tr w:rsidR="00BD231F" w:rsidRPr="00FA01A9" w14:paraId="5B2FC342" w14:textId="77777777" w:rsidTr="00BD231F">
        <w:trPr>
          <w:trHeight w:val="414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303E" w14:textId="77777777" w:rsidR="00FA01A9" w:rsidRPr="003B58E4" w:rsidRDefault="00FA01A9" w:rsidP="003B58E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97BC" w14:textId="77777777" w:rsidR="00FA01A9" w:rsidRPr="003B58E4" w:rsidRDefault="00FA01A9" w:rsidP="003B58E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pecificity 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E382"/>
            <w:noWrap/>
            <w:vAlign w:val="center"/>
            <w:hideMark/>
          </w:tcPr>
          <w:p w14:paraId="4BACDFA3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74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0C4FF9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5.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28680CA" w14:textId="77777777" w:rsidR="00FA01A9" w:rsidRPr="00FA01A9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DB81"/>
            <w:noWrap/>
            <w:vAlign w:val="center"/>
            <w:hideMark/>
          </w:tcPr>
          <w:p w14:paraId="6D64E28A" w14:textId="71C01F8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80.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53B53A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4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AC4287E" w14:textId="77777777" w:rsidR="00FA01A9" w:rsidRPr="00FA01A9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DB67A"/>
            <w:noWrap/>
            <w:vAlign w:val="center"/>
            <w:hideMark/>
          </w:tcPr>
          <w:p w14:paraId="705C5DE4" w14:textId="21A3FA40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84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8ADC48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4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CA64EFE" w14:textId="77777777" w:rsidR="00FA01A9" w:rsidRPr="00FA01A9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C8DB80"/>
            <w:noWrap/>
            <w:vAlign w:val="center"/>
            <w:hideMark/>
          </w:tcPr>
          <w:p w14:paraId="443171B9" w14:textId="149B15F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7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E4AF8F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7.1</w:t>
            </w:r>
          </w:p>
        </w:tc>
      </w:tr>
      <w:tr w:rsidR="00FA01A9" w:rsidRPr="00FA01A9" w14:paraId="71A592EC" w14:textId="77777777" w:rsidTr="00BD231F">
        <w:trPr>
          <w:trHeight w:val="414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B1AA" w14:textId="77777777" w:rsidR="00FA01A9" w:rsidRPr="003B58E4" w:rsidRDefault="00FA01A9" w:rsidP="003B58E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95CF" w14:textId="77777777" w:rsidR="00FA01A9" w:rsidRPr="003B58E4" w:rsidRDefault="00FA01A9" w:rsidP="003B58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EDF1E1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6509BF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E001F92" w14:textId="77777777" w:rsidR="00FA01A9" w:rsidRPr="00FA01A9" w:rsidRDefault="00FA01A9" w:rsidP="003B5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33C964" w14:textId="2D07C43D" w:rsidR="00FA01A9" w:rsidRPr="003B58E4" w:rsidRDefault="00FA01A9" w:rsidP="003B5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C1D57A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86BD60B" w14:textId="77777777" w:rsidR="00FA01A9" w:rsidRPr="00FA01A9" w:rsidRDefault="00FA01A9" w:rsidP="003B5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275C1F" w14:textId="42523FF1" w:rsidR="00FA01A9" w:rsidRPr="003B58E4" w:rsidRDefault="00FA01A9" w:rsidP="003B5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05F0F2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0450EF1" w14:textId="77777777" w:rsidR="00FA01A9" w:rsidRPr="00FA01A9" w:rsidRDefault="00FA01A9" w:rsidP="003B5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4C08" w14:textId="33312AD5" w:rsidR="00FA01A9" w:rsidRPr="003B58E4" w:rsidRDefault="00FA01A9" w:rsidP="003B5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E699C2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D231F" w:rsidRPr="00FA01A9" w14:paraId="5B2CF95E" w14:textId="77777777" w:rsidTr="00BD231F">
        <w:trPr>
          <w:trHeight w:val="414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53B4" w14:textId="77777777" w:rsidR="00FA01A9" w:rsidRPr="003B58E4" w:rsidRDefault="00FA01A9" w:rsidP="003B58E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CN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16DB" w14:textId="77777777" w:rsidR="00FA01A9" w:rsidRPr="003B58E4" w:rsidRDefault="00FA01A9" w:rsidP="003B58E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ccuracy 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A8671"/>
            <w:noWrap/>
            <w:vAlign w:val="center"/>
            <w:hideMark/>
          </w:tcPr>
          <w:p w14:paraId="444389C7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9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09764D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F3C0DC5" w14:textId="77777777" w:rsidR="00FA01A9" w:rsidRPr="00FA01A9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9716D"/>
            <w:noWrap/>
            <w:vAlign w:val="center"/>
            <w:hideMark/>
          </w:tcPr>
          <w:p w14:paraId="7C0C4E19" w14:textId="05C7DB7D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92.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1D0519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B66DBBB" w14:textId="77777777" w:rsidR="00FA01A9" w:rsidRPr="00FA01A9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9786E"/>
            <w:noWrap/>
            <w:vAlign w:val="center"/>
            <w:hideMark/>
          </w:tcPr>
          <w:p w14:paraId="17597F34" w14:textId="0BFF4781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9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71AFC0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B782A95" w14:textId="77777777" w:rsidR="00FA01A9" w:rsidRPr="00FA01A9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CB079"/>
            <w:noWrap/>
            <w:vAlign w:val="center"/>
            <w:hideMark/>
          </w:tcPr>
          <w:p w14:paraId="27704BFE" w14:textId="745AD3B1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85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2010B0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BD231F" w:rsidRPr="00FA01A9" w14:paraId="58F02180" w14:textId="77777777" w:rsidTr="00BD231F">
        <w:trPr>
          <w:trHeight w:val="414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6549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8F12" w14:textId="77777777" w:rsidR="00FA01A9" w:rsidRPr="003B58E4" w:rsidRDefault="00FA01A9" w:rsidP="003B58E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ensitivity 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9786E"/>
            <w:noWrap/>
            <w:vAlign w:val="center"/>
            <w:hideMark/>
          </w:tcPr>
          <w:p w14:paraId="5E6E4814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9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D01D5A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40C2BEE" w14:textId="77777777" w:rsidR="00FA01A9" w:rsidRPr="00FA01A9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602E9BA" w14:textId="1DE923B9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93.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CD4ADB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34F0AF0" w14:textId="77777777" w:rsidR="00FA01A9" w:rsidRPr="00FA01A9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A8671"/>
            <w:noWrap/>
            <w:vAlign w:val="center"/>
            <w:hideMark/>
          </w:tcPr>
          <w:p w14:paraId="46BD7592" w14:textId="140873CC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9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543CDA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E754999" w14:textId="77777777" w:rsidR="00FA01A9" w:rsidRPr="00FA01A9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center"/>
            <w:hideMark/>
          </w:tcPr>
          <w:p w14:paraId="53AF56BA" w14:textId="2C0672F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78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9F0E31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BD231F" w:rsidRPr="00FA01A9" w14:paraId="74B17882" w14:textId="77777777" w:rsidTr="00BD231F">
        <w:trPr>
          <w:trHeight w:val="414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1215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564A" w14:textId="77777777" w:rsidR="00FA01A9" w:rsidRPr="003B58E4" w:rsidRDefault="00FA01A9" w:rsidP="003B58E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pecificity 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B9474"/>
            <w:noWrap/>
            <w:vAlign w:val="center"/>
            <w:hideMark/>
          </w:tcPr>
          <w:p w14:paraId="78474A98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88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0590D8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687443F" w14:textId="77777777" w:rsidR="00FA01A9" w:rsidRPr="00FA01A9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9786E"/>
            <w:noWrap/>
            <w:vAlign w:val="center"/>
            <w:hideMark/>
          </w:tcPr>
          <w:p w14:paraId="0A929067" w14:textId="31FDF405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91.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BA8268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30D130E" w14:textId="77777777" w:rsidR="00FA01A9" w:rsidRPr="00FA01A9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5299219" w14:textId="2A636B03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93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D6730A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71BB38E" w14:textId="77777777" w:rsidR="00FA01A9" w:rsidRPr="00FA01A9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9786E"/>
            <w:noWrap/>
            <w:vAlign w:val="center"/>
            <w:hideMark/>
          </w:tcPr>
          <w:p w14:paraId="1C083C0C" w14:textId="44951A38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58E4">
              <w:rPr>
                <w:rFonts w:ascii="Calibri" w:eastAsia="Times New Roman" w:hAnsi="Calibri" w:cs="Times New Roman"/>
                <w:sz w:val="18"/>
                <w:szCs w:val="18"/>
              </w:rPr>
              <w:t>9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F4641E" w14:textId="77777777" w:rsidR="00FA01A9" w:rsidRPr="003B58E4" w:rsidRDefault="00FA01A9" w:rsidP="003B58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</w:tbl>
    <w:p w14:paraId="67150AB0" w14:textId="2D47F268" w:rsidR="003B58E4" w:rsidRPr="003B58E4" w:rsidRDefault="003B58E4" w:rsidP="003B58E4">
      <w:pPr>
        <w:rPr>
          <w:sz w:val="20"/>
          <w:szCs w:val="20"/>
        </w:rPr>
      </w:pPr>
    </w:p>
    <w:p w14:paraId="3C2B4BE9" w14:textId="640BF219" w:rsidR="003B58E4" w:rsidRPr="003B58E4" w:rsidRDefault="003B58E4" w:rsidP="003B58E4">
      <w:pPr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</w:p>
    <w:p w14:paraId="39539BB9" w14:textId="74C32D28" w:rsidR="003B58E4" w:rsidRPr="003B58E4" w:rsidRDefault="003B58E4" w:rsidP="003B58E4">
      <w:pPr>
        <w:rPr>
          <w:sz w:val="20"/>
          <w:szCs w:val="20"/>
        </w:rPr>
      </w:pPr>
      <w:r w:rsidRPr="003B58E4">
        <w:rPr>
          <w:sz w:val="20"/>
          <w:szCs w:val="20"/>
        </w:rPr>
        <w:t>In the table, a heat map is used to highlight performance (red = high percentage to green = low percentage)</w:t>
      </w:r>
      <w:r w:rsidR="00FA01A9">
        <w:rPr>
          <w:sz w:val="20"/>
          <w:szCs w:val="20"/>
        </w:rPr>
        <w:t xml:space="preserve">. </w:t>
      </w:r>
      <w:r w:rsidR="008C6B76">
        <w:rPr>
          <w:sz w:val="20"/>
          <w:szCs w:val="20"/>
        </w:rPr>
        <w:t xml:space="preserve">Results were obtained </w:t>
      </w:r>
      <w:r w:rsidR="008C6B76" w:rsidRPr="008C6B76">
        <w:rPr>
          <w:sz w:val="20"/>
          <w:szCs w:val="20"/>
        </w:rPr>
        <w:t>with a detection threshold of 0.5</w:t>
      </w:r>
      <w:r w:rsidR="008C6B76">
        <w:rPr>
          <w:sz w:val="20"/>
          <w:szCs w:val="20"/>
        </w:rPr>
        <w:t xml:space="preserve">. </w:t>
      </w:r>
      <w:r w:rsidR="00FA01A9">
        <w:rPr>
          <w:sz w:val="20"/>
          <w:szCs w:val="20"/>
        </w:rPr>
        <w:t xml:space="preserve">We show the average and standard deviation of the forward and backward methods (8 methods for each) to summarize them. </w:t>
      </w:r>
    </w:p>
    <w:sectPr w:rsidR="003B58E4" w:rsidRPr="003B58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8E4"/>
    <w:rsid w:val="003B58E4"/>
    <w:rsid w:val="004D410F"/>
    <w:rsid w:val="008C6B76"/>
    <w:rsid w:val="00BD231F"/>
    <w:rsid w:val="00EF2BB7"/>
    <w:rsid w:val="00F51C83"/>
    <w:rsid w:val="00FA0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E2EE5"/>
  <w15:chartTrackingRefBased/>
  <w15:docId w15:val="{166D8506-E17C-4EFF-A6A4-3226EC087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58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8E4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3B58E4"/>
  </w:style>
  <w:style w:type="character" w:customStyle="1" w:styleId="eop">
    <w:name w:val="eop"/>
    <w:basedOn w:val="DefaultParagraphFont"/>
    <w:rsid w:val="003B58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942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C99E5280EC3B4F8EFB2D8A94B7453A" ma:contentTypeVersion="13" ma:contentTypeDescription="Create a new document." ma:contentTypeScope="" ma:versionID="9d4599873bc83925624810d197e76002">
  <xsd:schema xmlns:xsd="http://www.w3.org/2001/XMLSchema" xmlns:xs="http://www.w3.org/2001/XMLSchema" xmlns:p="http://schemas.microsoft.com/office/2006/metadata/properties" xmlns:ns3="a829747c-e84a-44a1-bfdd-09118c384a08" xmlns:ns4="b8033627-ae7d-4834-8324-08541275033d" targetNamespace="http://schemas.microsoft.com/office/2006/metadata/properties" ma:root="true" ma:fieldsID="964e6324e2205287367b66dbb7d0603f" ns3:_="" ns4:_="">
    <xsd:import namespace="a829747c-e84a-44a1-bfdd-09118c384a08"/>
    <xsd:import namespace="b8033627-ae7d-4834-8324-08541275033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29747c-e84a-44a1-bfdd-09118c384a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033627-ae7d-4834-8324-08541275033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A86CE1A-8565-4AD5-981B-C1F5D2B5916A}">
  <ds:schemaRefs>
    <ds:schemaRef ds:uri="http://purl.org/dc/elements/1.1/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terms/"/>
    <ds:schemaRef ds:uri="http://www.w3.org/XML/1998/namespace"/>
    <ds:schemaRef ds:uri="b8033627-ae7d-4834-8324-08541275033d"/>
    <ds:schemaRef ds:uri="http://schemas.openxmlformats.org/package/2006/metadata/core-properties"/>
    <ds:schemaRef ds:uri="a829747c-e84a-44a1-bfdd-09118c384a08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D14FDF9E-C3E3-4E3D-AEEE-C9C5C266E7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29747c-e84a-44a1-bfdd-09118c384a08"/>
    <ds:schemaRef ds:uri="b8033627-ae7d-4834-8324-0854127503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089A1A9-6263-4F72-BE45-EBE942C1707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hadrawi, Mahmoud</dc:creator>
  <cp:keywords/>
  <dc:description/>
  <cp:lastModifiedBy>Elkhadrawi, Mahmoud</cp:lastModifiedBy>
  <cp:revision>4</cp:revision>
  <dcterms:created xsi:type="dcterms:W3CDTF">2022-11-07T19:54:00Z</dcterms:created>
  <dcterms:modified xsi:type="dcterms:W3CDTF">2023-04-12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C99E5280EC3B4F8EFB2D8A94B7453A</vt:lpwstr>
  </property>
</Properties>
</file>